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C5F" w:rsidRPr="009F41BD" w:rsidRDefault="00382C5F" w:rsidP="00382C5F">
      <w:pPr>
        <w:pStyle w:val="Caption"/>
        <w:rPr>
          <w:rFonts w:ascii="Times New Roman" w:hAnsi="Times New Roman"/>
          <w:b w:val="0"/>
          <w:color w:val="auto"/>
          <w:sz w:val="20"/>
          <w:szCs w:val="20"/>
        </w:rPr>
      </w:pPr>
      <w:r w:rsidRPr="0023084F">
        <w:rPr>
          <w:rFonts w:ascii="Times New Roman" w:hAnsi="Times New Roman"/>
          <w:color w:val="auto"/>
          <w:sz w:val="20"/>
          <w:szCs w:val="20"/>
        </w:rPr>
        <w:t xml:space="preserve">Online </w:t>
      </w:r>
      <w:r w:rsidR="00260E46">
        <w:rPr>
          <w:rFonts w:ascii="Times New Roman" w:hAnsi="Times New Roman"/>
          <w:color w:val="auto"/>
          <w:sz w:val="20"/>
          <w:szCs w:val="20"/>
        </w:rPr>
        <w:t>r</w:t>
      </w:r>
      <w:r w:rsidRPr="0023084F">
        <w:rPr>
          <w:rFonts w:ascii="Times New Roman" w:hAnsi="Times New Roman"/>
          <w:color w:val="auto"/>
          <w:sz w:val="20"/>
          <w:szCs w:val="20"/>
        </w:rPr>
        <w:t xml:space="preserve">esource </w:t>
      </w:r>
      <w:r w:rsidR="00EE5176" w:rsidRPr="0023084F">
        <w:rPr>
          <w:rFonts w:ascii="Times New Roman" w:hAnsi="Times New Roman"/>
          <w:color w:val="auto"/>
          <w:sz w:val="20"/>
          <w:szCs w:val="20"/>
        </w:rPr>
        <w:t>3</w:t>
      </w: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131275">
        <w:rPr>
          <w:rFonts w:ascii="Times New Roman" w:hAnsi="Times New Roman"/>
          <w:b w:val="0"/>
          <w:color w:val="auto"/>
          <w:sz w:val="20"/>
          <w:szCs w:val="20"/>
        </w:rPr>
        <w:t>Sampling schedule for</w:t>
      </w: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 gene expression experiments.</w:t>
      </w:r>
    </w:p>
    <w:tbl>
      <w:tblPr>
        <w:tblpPr w:leftFromText="180" w:rightFromText="180" w:vertAnchor="text" w:horzAnchor="margin" w:tblpX="70" w:tblpY="15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256"/>
        <w:gridCol w:w="1256"/>
        <w:gridCol w:w="1765"/>
        <w:gridCol w:w="1231"/>
        <w:gridCol w:w="1256"/>
      </w:tblGrid>
      <w:tr w:rsidR="00382C5F" w:rsidRPr="009F41BD" w:rsidTr="00382C5F">
        <w:trPr>
          <w:cantSplit/>
          <w:trHeight w:val="746"/>
        </w:trPr>
        <w:tc>
          <w:tcPr>
            <w:tcW w:w="8020" w:type="dxa"/>
            <w:gridSpan w:val="6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ampling schedule</w:t>
            </w:r>
          </w:p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BC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78486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29" name="Picture 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" name="Picture 69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30" name="Picture 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" name="Picture 62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31" name="Picture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0" name="Picture 66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32" name="Picture 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" name="Picture 68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33" name="Picture 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" name="Picture 70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34" name="Picture 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" name="Picture 73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-7620</wp:posOffset>
                  </wp:positionV>
                  <wp:extent cx="22860" cy="22860"/>
                  <wp:effectExtent l="0" t="0" r="0" b="0"/>
                  <wp:wrapNone/>
                  <wp:docPr id="35" name="Picture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5" name="Picture 61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49" name="Picture 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" name="Picture 63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50" name="Picture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8" name="Picture 64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51" name="Picture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9" name="Picture 65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52" name="Picture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" name="Picture 67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53" name="Picture 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" name="Picture 71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F41BD">
              <w:rPr>
                <w:rFonts w:ascii="Times New Roman" w:eastAsia="Times New Roman" w:hAnsi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2735580</wp:posOffset>
                  </wp:positionH>
                  <wp:positionV relativeFrom="paragraph">
                    <wp:posOffset>175260</wp:posOffset>
                  </wp:positionV>
                  <wp:extent cx="22860" cy="22860"/>
                  <wp:effectExtent l="0" t="0" r="0" b="0"/>
                  <wp:wrapNone/>
                  <wp:docPr id="54" name="Picture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" name="Picture 72" descr="http://wetter.rlp.de/icons/ecblank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eason</w:t>
            </w:r>
          </w:p>
        </w:tc>
        <w:tc>
          <w:tcPr>
            <w:tcW w:w="1765" w:type="dxa"/>
            <w:shd w:val="clear" w:color="auto" w:fill="auto"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Day of year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amplin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°CDD start at BBCH09 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1.06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21.2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9.06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15.69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3.06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16.65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9.05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98.27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5.06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47.21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1.06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01.87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1.05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90.33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7.06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22.07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.05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20.15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.06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4.83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4.07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08.59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.06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2.11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5.06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25.96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6.06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03.37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2.06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77.38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9.06.20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98.01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0.06.20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2.93</w:t>
            </w:r>
          </w:p>
        </w:tc>
      </w:tr>
      <w:tr w:rsidR="00382C5F" w:rsidRPr="009F41BD" w:rsidTr="00382C5F">
        <w:tblPrEx>
          <w:tblCellMar>
            <w:left w:w="108" w:type="dxa"/>
            <w:right w:w="108" w:type="dxa"/>
          </w:tblCellMar>
        </w:tblPrEx>
        <w:trPr>
          <w:cantSplit/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7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.06.20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82C5F" w:rsidRPr="009F41BD" w:rsidRDefault="00382C5F" w:rsidP="00382C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F41BD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1.26</w:t>
            </w:r>
          </w:p>
        </w:tc>
      </w:tr>
    </w:tbl>
    <w:p w:rsidR="00382C5F" w:rsidRPr="009F41BD" w:rsidRDefault="00382C5F" w:rsidP="00D31488">
      <w:pPr>
        <w:pStyle w:val="Caption"/>
        <w:spacing w:line="276" w:lineRule="auto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Rachis samples (three unrelated biological repeats) were taken twice, at pre bloom (phenological stage </w:t>
      </w:r>
      <w:proofErr w:type="spellStart"/>
      <w:r w:rsidRPr="009F41BD">
        <w:rPr>
          <w:rFonts w:ascii="Times New Roman" w:hAnsi="Times New Roman"/>
          <w:b w:val="0"/>
          <w:color w:val="auto"/>
          <w:sz w:val="20"/>
          <w:szCs w:val="20"/>
        </w:rPr>
        <w:t>BBCH57</w:t>
      </w:r>
      <w:proofErr w:type="spellEnd"/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) and at past bloom (BBCH71; see Figure </w:t>
      </w:r>
      <w:r w:rsidR="00FF3B02" w:rsidRPr="009F41BD">
        <w:rPr>
          <w:rFonts w:ascii="Times New Roman" w:hAnsi="Times New Roman"/>
          <w:b w:val="0"/>
          <w:color w:val="auto"/>
          <w:sz w:val="20"/>
          <w:szCs w:val="20"/>
        </w:rPr>
        <w:t>3</w:t>
      </w: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) at the three locations Palatinate (P), </w:t>
      </w:r>
      <w:proofErr w:type="spellStart"/>
      <w:r w:rsidRPr="009F41BD">
        <w:rPr>
          <w:rFonts w:ascii="Times New Roman" w:hAnsi="Times New Roman"/>
          <w:b w:val="0"/>
          <w:color w:val="auto"/>
          <w:sz w:val="20"/>
          <w:szCs w:val="20"/>
        </w:rPr>
        <w:t>Hesse</w:t>
      </w:r>
      <w:proofErr w:type="spellEnd"/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 (H) and Baden (B) during the seasons 2015-2017. The sampling dates rang</w:t>
      </w:r>
      <w:bookmarkStart w:id="0" w:name="_GoBack"/>
      <w:bookmarkEnd w:id="0"/>
      <w:r w:rsidRPr="009F41BD">
        <w:rPr>
          <w:rFonts w:ascii="Times New Roman" w:hAnsi="Times New Roman"/>
          <w:b w:val="0"/>
          <w:color w:val="auto"/>
          <w:sz w:val="20"/>
          <w:szCs w:val="20"/>
        </w:rPr>
        <w:t>ed over up to 16 days due to the target</w:t>
      </w:r>
      <w:r w:rsidR="00131275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 for cumulated degree day (CDD) sum (400° BBCH57 and 700° </w:t>
      </w:r>
      <w:proofErr w:type="spellStart"/>
      <w:r w:rsidRPr="009F41BD">
        <w:rPr>
          <w:rFonts w:ascii="Times New Roman" w:hAnsi="Times New Roman"/>
          <w:b w:val="0"/>
          <w:color w:val="auto"/>
          <w:sz w:val="20"/>
          <w:szCs w:val="20"/>
        </w:rPr>
        <w:t>BBCH71</w:t>
      </w:r>
      <w:proofErr w:type="spellEnd"/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) for </w:t>
      </w:r>
      <w:r w:rsidR="00131275">
        <w:rPr>
          <w:rFonts w:ascii="Times New Roman" w:hAnsi="Times New Roman"/>
          <w:b w:val="0"/>
          <w:color w:val="auto"/>
          <w:sz w:val="20"/>
          <w:szCs w:val="20"/>
        </w:rPr>
        <w:t>the ph</w:t>
      </w:r>
      <w:r w:rsidR="00A04BC5">
        <w:rPr>
          <w:rFonts w:ascii="Times New Roman" w:hAnsi="Times New Roman"/>
          <w:b w:val="0"/>
          <w:color w:val="auto"/>
          <w:sz w:val="20"/>
          <w:szCs w:val="20"/>
        </w:rPr>
        <w:t>e</w:t>
      </w:r>
      <w:r w:rsidR="00131275">
        <w:rPr>
          <w:rFonts w:ascii="Times New Roman" w:hAnsi="Times New Roman"/>
          <w:b w:val="0"/>
          <w:color w:val="auto"/>
          <w:sz w:val="20"/>
          <w:szCs w:val="20"/>
        </w:rPr>
        <w:t>nological stages</w:t>
      </w:r>
      <w:r w:rsidRPr="009F41BD">
        <w:rPr>
          <w:rFonts w:ascii="Times New Roman" w:hAnsi="Times New Roman"/>
          <w:b w:val="0"/>
          <w:color w:val="auto"/>
          <w:sz w:val="20"/>
          <w:szCs w:val="20"/>
        </w:rPr>
        <w:t xml:space="preserve"> according to</w:t>
      </w:r>
      <w:r w:rsidR="00131275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31275">
        <w:rPr>
          <w:rFonts w:ascii="Times New Roman" w:hAnsi="Times New Roman"/>
          <w:b w:val="0"/>
          <w:color w:val="auto"/>
          <w:sz w:val="20"/>
          <w:szCs w:val="20"/>
        </w:rPr>
        <w:t>Molitor</w:t>
      </w:r>
      <w:proofErr w:type="spellEnd"/>
      <w:r w:rsidR="00131275">
        <w:rPr>
          <w:rFonts w:ascii="Times New Roman" w:hAnsi="Times New Roman"/>
          <w:b w:val="0"/>
          <w:color w:val="auto"/>
          <w:sz w:val="20"/>
          <w:szCs w:val="20"/>
        </w:rPr>
        <w:t xml:space="preserve"> et al. (2014)</w:t>
      </w:r>
    </w:p>
    <w:sectPr w:rsidR="00382C5F" w:rsidRPr="009F41BD" w:rsidSect="000C724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E25" w:rsidRDefault="004D7E25" w:rsidP="00797528">
      <w:pPr>
        <w:spacing w:after="0" w:line="240" w:lineRule="auto"/>
      </w:pPr>
      <w:r>
        <w:separator/>
      </w:r>
    </w:p>
  </w:endnote>
  <w:endnote w:type="continuationSeparator" w:id="0">
    <w:p w:rsidR="004D7E25" w:rsidRDefault="004D7E25" w:rsidP="00797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E25" w:rsidRDefault="004D7E25" w:rsidP="00797528">
      <w:pPr>
        <w:spacing w:after="0" w:line="240" w:lineRule="auto"/>
      </w:pPr>
      <w:r>
        <w:separator/>
      </w:r>
    </w:p>
  </w:footnote>
  <w:footnote w:type="continuationSeparator" w:id="0">
    <w:p w:rsidR="004D7E25" w:rsidRDefault="004D7E25" w:rsidP="007975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725E" w:rsidRDefault="00A9725E" w:rsidP="00A9725E">
    <w:pPr>
      <w:pStyle w:val="Header"/>
    </w:pP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Richter et al.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Differential expression of three transcription factor- and further growth related genes correlates with </w:t>
    </w: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>contrarious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cluster architecture in </w:t>
    </w:r>
    <w:proofErr w:type="spellStart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vinifera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>‘Pinot Noir’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and </w:t>
    </w:r>
    <w:proofErr w:type="spellStart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spp</w:t>
    </w:r>
    <w:r w:rsidR="005831C5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.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genotypes</w:t>
    </w:r>
  </w:p>
  <w:p w:rsidR="00A9725E" w:rsidRPr="00CB1551" w:rsidRDefault="00A9725E" w:rsidP="00A9725E">
    <w:pPr>
      <w:pStyle w:val="Header"/>
      <w:rPr>
        <w:szCs w:val="24"/>
      </w:rPr>
    </w:pPr>
  </w:p>
  <w:p w:rsidR="004229CD" w:rsidRPr="00A9725E" w:rsidRDefault="004229CD" w:rsidP="001C1BBA">
    <w:pPr>
      <w:pStyle w:val="Header"/>
      <w:rPr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ettv9fsztf1e25sepxsvodxv9a9ztp0fz&quot;&gt;MATA_Library&lt;record-ids&gt;&lt;item&gt;1459&lt;/item&gt;&lt;/record-ids&gt;&lt;/item&gt;&lt;/Libraries&gt;"/>
  </w:docVars>
  <w:rsids>
    <w:rsidRoot w:val="00B64811"/>
    <w:rsid w:val="00022045"/>
    <w:rsid w:val="000551B1"/>
    <w:rsid w:val="00080567"/>
    <w:rsid w:val="000C7247"/>
    <w:rsid w:val="00100164"/>
    <w:rsid w:val="00100D05"/>
    <w:rsid w:val="00131275"/>
    <w:rsid w:val="001A2FA2"/>
    <w:rsid w:val="001C1BBA"/>
    <w:rsid w:val="00202175"/>
    <w:rsid w:val="00224358"/>
    <w:rsid w:val="0023084F"/>
    <w:rsid w:val="00260E46"/>
    <w:rsid w:val="0028252E"/>
    <w:rsid w:val="00285D98"/>
    <w:rsid w:val="002A5230"/>
    <w:rsid w:val="002B1AE2"/>
    <w:rsid w:val="002C5902"/>
    <w:rsid w:val="00326C9D"/>
    <w:rsid w:val="00382C5F"/>
    <w:rsid w:val="004229CD"/>
    <w:rsid w:val="00440305"/>
    <w:rsid w:val="00450144"/>
    <w:rsid w:val="004A3BEA"/>
    <w:rsid w:val="004D7E25"/>
    <w:rsid w:val="00570F5A"/>
    <w:rsid w:val="005831C5"/>
    <w:rsid w:val="005F15BD"/>
    <w:rsid w:val="00602DBE"/>
    <w:rsid w:val="006054F8"/>
    <w:rsid w:val="006231AA"/>
    <w:rsid w:val="00632BA9"/>
    <w:rsid w:val="00691A35"/>
    <w:rsid w:val="006B76CC"/>
    <w:rsid w:val="006F416F"/>
    <w:rsid w:val="007444B5"/>
    <w:rsid w:val="00797528"/>
    <w:rsid w:val="007C6B8D"/>
    <w:rsid w:val="008245C4"/>
    <w:rsid w:val="008B4616"/>
    <w:rsid w:val="008C5E22"/>
    <w:rsid w:val="009C7CC9"/>
    <w:rsid w:val="009F41BD"/>
    <w:rsid w:val="00A04BC5"/>
    <w:rsid w:val="00A33CC3"/>
    <w:rsid w:val="00A47451"/>
    <w:rsid w:val="00A81154"/>
    <w:rsid w:val="00A9725E"/>
    <w:rsid w:val="00B208D2"/>
    <w:rsid w:val="00B64811"/>
    <w:rsid w:val="00BA24AA"/>
    <w:rsid w:val="00BB6EC7"/>
    <w:rsid w:val="00C17C7C"/>
    <w:rsid w:val="00C23A0A"/>
    <w:rsid w:val="00C64C75"/>
    <w:rsid w:val="00C81EA0"/>
    <w:rsid w:val="00C82660"/>
    <w:rsid w:val="00D31488"/>
    <w:rsid w:val="00D655F0"/>
    <w:rsid w:val="00DB208B"/>
    <w:rsid w:val="00DD652D"/>
    <w:rsid w:val="00DF2916"/>
    <w:rsid w:val="00EC5462"/>
    <w:rsid w:val="00EE5176"/>
    <w:rsid w:val="00F97551"/>
    <w:rsid w:val="00FF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8BEBAD-F600-4AA5-B21E-1B0D82E05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81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4811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100D05"/>
    <w:pPr>
      <w:spacing w:after="0"/>
      <w:jc w:val="center"/>
    </w:pPr>
    <w:rPr>
      <w:noProof/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100D05"/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EndNoteBibliographyTitleZchn">
    <w:name w:val="EndNote Bibliography Title Zchn"/>
    <w:basedOn w:val="CaptionChar"/>
    <w:link w:val="EndNoteBibliographyTitle"/>
    <w:rsid w:val="00100D05"/>
    <w:rPr>
      <w:rFonts w:ascii="Calibri" w:eastAsia="Calibri" w:hAnsi="Calibri" w:cs="Times New Roman"/>
      <w:b/>
      <w:bCs/>
      <w:noProof/>
      <w:color w:val="4F81BD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00D05"/>
    <w:pPr>
      <w:spacing w:line="240" w:lineRule="auto"/>
    </w:pPr>
    <w:rPr>
      <w:noProof/>
      <w:sz w:val="18"/>
    </w:rPr>
  </w:style>
  <w:style w:type="character" w:customStyle="1" w:styleId="EndNoteBibliographyZchn">
    <w:name w:val="EndNote Bibliography Zchn"/>
    <w:basedOn w:val="CaptionChar"/>
    <w:link w:val="EndNoteBibliography"/>
    <w:rsid w:val="00100D05"/>
    <w:rPr>
      <w:rFonts w:ascii="Calibri" w:eastAsia="Calibri" w:hAnsi="Calibri" w:cs="Times New Roman"/>
      <w:b/>
      <w:bCs/>
      <w:noProof/>
      <w:color w:val="4F81BD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7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52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97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7528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5F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382C5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D655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21</cp:revision>
  <cp:lastPrinted>2020-06-05T12:28:00Z</cp:lastPrinted>
  <dcterms:created xsi:type="dcterms:W3CDTF">2020-02-04T17:24:00Z</dcterms:created>
  <dcterms:modified xsi:type="dcterms:W3CDTF">2020-08-06T15:52:00Z</dcterms:modified>
</cp:coreProperties>
</file>